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E8282" w14:textId="77777777" w:rsidR="00467F88" w:rsidRDefault="00000000">
      <w:pPr>
        <w:pStyle w:val="SupplementaryMaterial"/>
        <w:rPr>
          <w:b w:val="0"/>
        </w:rPr>
      </w:pPr>
      <w:r>
        <w:t>Supplementary Material</w:t>
      </w:r>
    </w:p>
    <w:p w14:paraId="49033AF3" w14:textId="77777777" w:rsidR="00467F88" w:rsidRDefault="00000000">
      <w:pPr>
        <w:pStyle w:val="Heading1"/>
      </w:pPr>
      <w:r>
        <w:t xml:space="preserve">Supplementary </w:t>
      </w:r>
      <w:r>
        <w:rPr>
          <w:rFonts w:eastAsia="SimSun" w:hint="eastAsia"/>
          <w:lang w:eastAsia="zh-CN"/>
        </w:rPr>
        <w:t>Table</w:t>
      </w:r>
    </w:p>
    <w:p w14:paraId="1BF967BA" w14:textId="77777777" w:rsidR="00467F88" w:rsidRDefault="00000000">
      <w:pPr>
        <w:spacing w:before="0" w:after="0"/>
        <w:rPr>
          <w:rFonts w:cs="Times New Roman"/>
          <w:szCs w:val="24"/>
        </w:rPr>
      </w:pPr>
      <w:r>
        <w:rPr>
          <w:rFonts w:eastAsia="TimesNewRomanPS-BoldMT" w:cs="Times New Roman"/>
          <w:b/>
          <w:bCs/>
          <w:color w:val="000000"/>
          <w:szCs w:val="24"/>
          <w:lang w:eastAsia="zh-CN" w:bidi="ar"/>
        </w:rPr>
        <w:t xml:space="preserve">Table S1. 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Encapsulation efficiency and drug loading content of various nanoparticle formulations. </w:t>
      </w:r>
    </w:p>
    <w:p w14:paraId="4A15D3A5" w14:textId="77777777" w:rsidR="00467F88" w:rsidRDefault="00467F88">
      <w:pPr>
        <w:keepNext/>
        <w:rPr>
          <w:rFonts w:cs="Times New Roman"/>
          <w:szCs w:val="24"/>
        </w:rPr>
      </w:pPr>
    </w:p>
    <w:tbl>
      <w:tblPr>
        <w:tblpPr w:leftFromText="180" w:rightFromText="180" w:vertAnchor="page" w:horzAnchor="margin" w:tblpY="412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674"/>
        <w:gridCol w:w="1674"/>
        <w:gridCol w:w="1651"/>
        <w:gridCol w:w="2055"/>
      </w:tblGrid>
      <w:tr w:rsidR="0022472F" w14:paraId="32F24D70" w14:textId="77777777" w:rsidTr="0022472F">
        <w:tc>
          <w:tcPr>
            <w:tcW w:w="1872" w:type="dxa"/>
            <w:tcBorders>
              <w:top w:val="single" w:sz="8" w:space="0" w:color="000000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B74FBD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Samples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7ACE7E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Encapsulation efficiency of DOX(%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508087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Encapsulation efficiency of siRNA(%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5FA331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Drug loading of DOX(%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5C047B12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Drug loading of siRNA(</w:t>
            </w:r>
            <w:r w:rsidRPr="00F23CB9"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μ</w:t>
            </w: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 w:bidi="ar"/>
              </w:rPr>
              <w:t>g/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10</w:t>
            </w: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 w:bidi="ar"/>
              </w:rPr>
              <w:t>mg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)</w:t>
            </w:r>
          </w:p>
        </w:tc>
      </w:tr>
      <w:tr w:rsidR="0022472F" w14:paraId="2B63C5D5" w14:textId="77777777" w:rsidTr="0022472F">
        <w:trPr>
          <w:trHeight w:val="406"/>
        </w:trPr>
        <w:tc>
          <w:tcPr>
            <w:tcW w:w="187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918ABF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DOX-PLG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8478AF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35.19±4.31%</w:t>
            </w:r>
          </w:p>
          <w:p w14:paraId="2B16AD5D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058FD2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-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6B2643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4.08±0.48%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79A789F0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-</w:t>
            </w:r>
          </w:p>
        </w:tc>
      </w:tr>
      <w:tr w:rsidR="0022472F" w14:paraId="5E328461" w14:textId="77777777" w:rsidTr="0022472F">
        <w:trPr>
          <w:trHeight w:val="525"/>
        </w:trPr>
        <w:tc>
          <w:tcPr>
            <w:tcW w:w="187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A949C8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 w:bidi="ar"/>
              </w:rPr>
              <w:t>s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iRNA-PLG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80497C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FECFF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56.24±2.15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83A90A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-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5FF89329" w14:textId="77777777" w:rsidR="0022472F" w:rsidRPr="005D1933" w:rsidRDefault="0022472F" w:rsidP="0022472F">
            <w:pPr>
              <w:widowControl w:val="0"/>
              <w:spacing w:before="0" w:after="0"/>
              <w:jc w:val="center"/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Theme="minorEastAsia" w:cs="Times New Roman"/>
                <w:color w:val="000000"/>
                <w:szCs w:val="24"/>
                <w:lang w:eastAsia="zh-CN"/>
              </w:rPr>
              <w:t>8.08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±2.49</w:t>
            </w:r>
          </w:p>
        </w:tc>
      </w:tr>
      <w:tr w:rsidR="0022472F" w14:paraId="203AB6C8" w14:textId="77777777" w:rsidTr="0022472F">
        <w:tc>
          <w:tcPr>
            <w:tcW w:w="1872" w:type="dxa"/>
            <w:tcBorders>
              <w:top w:val="single" w:sz="4" w:space="0" w:color="auto"/>
              <w:left w:val="dott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530D5A13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DOX/siRNA-PLG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424566C4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32.34±2.19%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7B843B33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53.10±1.45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1AE0171B" w14:textId="77777777" w:rsidR="0022472F" w:rsidRDefault="0022472F" w:rsidP="0022472F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3.98±0.24%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1E318CA" w14:textId="77777777" w:rsidR="0022472F" w:rsidRPr="00DA4F81" w:rsidRDefault="0022472F" w:rsidP="0022472F">
            <w:pPr>
              <w:widowControl w:val="0"/>
              <w:spacing w:before="0" w:after="0"/>
              <w:jc w:val="center"/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Theme="minorEastAsia" w:cs="Times New Roman"/>
                <w:color w:val="000000"/>
                <w:szCs w:val="24"/>
                <w:lang w:eastAsia="zh-CN"/>
              </w:rPr>
              <w:t>3.94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±2.31</w:t>
            </w:r>
          </w:p>
        </w:tc>
      </w:tr>
    </w:tbl>
    <w:p w14:paraId="13F12D4B" w14:textId="6134EC49" w:rsidR="00467F88" w:rsidRDefault="00467F88">
      <w:pPr>
        <w:spacing w:before="0" w:after="0"/>
        <w:rPr>
          <w:rFonts w:cs="Times New Roman"/>
          <w:szCs w:val="24"/>
        </w:rPr>
      </w:pPr>
    </w:p>
    <w:p w14:paraId="46598D54" w14:textId="748F9D10" w:rsidR="0022472F" w:rsidRDefault="0022472F">
      <w:pPr>
        <w:spacing w:before="0" w:after="0"/>
        <w:rPr>
          <w:rFonts w:cs="Times New Roman"/>
          <w:szCs w:val="24"/>
        </w:rPr>
      </w:pPr>
    </w:p>
    <w:p w14:paraId="44896EF1" w14:textId="6771DE67" w:rsidR="0022472F" w:rsidRDefault="0022472F">
      <w:pPr>
        <w:spacing w:before="0" w:after="0"/>
        <w:rPr>
          <w:rFonts w:cs="Times New Roman"/>
          <w:szCs w:val="24"/>
        </w:rPr>
      </w:pPr>
    </w:p>
    <w:p w14:paraId="166E00DE" w14:textId="15240A42" w:rsidR="0022472F" w:rsidRDefault="0022472F">
      <w:pPr>
        <w:spacing w:before="0" w:after="0"/>
        <w:rPr>
          <w:rFonts w:cs="Times New Roman"/>
          <w:szCs w:val="24"/>
        </w:rPr>
      </w:pPr>
    </w:p>
    <w:p w14:paraId="22AA5601" w14:textId="7BB21789" w:rsidR="0022472F" w:rsidRDefault="0022472F">
      <w:pPr>
        <w:spacing w:before="0" w:after="0"/>
        <w:rPr>
          <w:rFonts w:cs="Times New Roman"/>
          <w:szCs w:val="24"/>
        </w:rPr>
      </w:pPr>
    </w:p>
    <w:p w14:paraId="7A3DE54B" w14:textId="33925845" w:rsidR="0022472F" w:rsidRDefault="0022472F">
      <w:pPr>
        <w:spacing w:before="0" w:after="0"/>
        <w:rPr>
          <w:rFonts w:cs="Times New Roman"/>
          <w:szCs w:val="24"/>
        </w:rPr>
      </w:pPr>
    </w:p>
    <w:p w14:paraId="105129CF" w14:textId="14BD9C67" w:rsidR="0022472F" w:rsidRDefault="0022472F">
      <w:pPr>
        <w:spacing w:before="0" w:after="0"/>
        <w:rPr>
          <w:rFonts w:cs="Times New Roman"/>
          <w:szCs w:val="24"/>
        </w:rPr>
      </w:pPr>
    </w:p>
    <w:p w14:paraId="4925E9B8" w14:textId="4E840A90" w:rsidR="0022472F" w:rsidRDefault="0022472F">
      <w:pPr>
        <w:spacing w:before="0" w:after="0"/>
        <w:rPr>
          <w:rFonts w:cs="Times New Roman"/>
          <w:szCs w:val="24"/>
        </w:rPr>
      </w:pPr>
    </w:p>
    <w:p w14:paraId="3A962488" w14:textId="2D0456AA" w:rsidR="0022472F" w:rsidRDefault="0022472F">
      <w:pPr>
        <w:spacing w:before="0" w:after="0"/>
        <w:rPr>
          <w:rFonts w:cs="Times New Roman"/>
          <w:szCs w:val="24"/>
        </w:rPr>
      </w:pPr>
    </w:p>
    <w:p w14:paraId="405A82F9" w14:textId="77777777" w:rsidR="0022472F" w:rsidRDefault="0022472F">
      <w:pPr>
        <w:spacing w:before="0" w:after="0"/>
        <w:rPr>
          <w:rFonts w:cs="Times New Roman"/>
          <w:szCs w:val="24"/>
        </w:rPr>
      </w:pPr>
    </w:p>
    <w:p w14:paraId="0E86DA49" w14:textId="0782CF61" w:rsidR="00467F88" w:rsidRDefault="00000000">
      <w:pPr>
        <w:spacing w:before="0" w:after="0"/>
        <w:rPr>
          <w:rFonts w:cs="Times New Roman"/>
          <w:szCs w:val="24"/>
        </w:rPr>
      </w:pPr>
      <w:r>
        <w:rPr>
          <w:rFonts w:eastAsia="SimSun" w:cs="Times New Roman"/>
          <w:color w:val="000000"/>
          <w:szCs w:val="24"/>
          <w:lang w:eastAsia="zh-CN" w:bidi="ar"/>
        </w:rPr>
        <w:t>Data are shown as mean ± SD (n=3).</w:t>
      </w:r>
    </w:p>
    <w:p w14:paraId="6670D398" w14:textId="77777777" w:rsidR="00467F88" w:rsidRDefault="00467F88">
      <w:pPr>
        <w:spacing w:before="240"/>
      </w:pPr>
    </w:p>
    <w:sectPr w:rsidR="00467F8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94A19" w14:textId="77777777" w:rsidR="008A3019" w:rsidRDefault="008A3019">
      <w:r>
        <w:separator/>
      </w:r>
    </w:p>
  </w:endnote>
  <w:endnote w:type="continuationSeparator" w:id="0">
    <w:p w14:paraId="5528453A" w14:textId="77777777" w:rsidR="008A3019" w:rsidRDefault="008A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HelveticaNeue LT 43 LightEx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419DD" w14:textId="77777777" w:rsidR="00467F8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25D389" wp14:editId="3A30E1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25EBCE" w14:textId="77777777" w:rsidR="00467F8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25D3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525EBCE" w14:textId="77777777" w:rsidR="00467F8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D2092" w14:textId="77777777" w:rsidR="00467F8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3C1E60" wp14:editId="1D65E8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A4DFA8" w14:textId="77777777" w:rsidR="00467F8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3C1E6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AA4DFA8" w14:textId="77777777" w:rsidR="00467F8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2CBEF" w14:textId="77777777" w:rsidR="008A3019" w:rsidRDefault="008A3019">
      <w:pPr>
        <w:spacing w:before="0" w:after="0"/>
      </w:pPr>
      <w:r>
        <w:separator/>
      </w:r>
    </w:p>
  </w:footnote>
  <w:footnote w:type="continuationSeparator" w:id="0">
    <w:p w14:paraId="7C469197" w14:textId="77777777" w:rsidR="008A3019" w:rsidRDefault="008A301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A4B62" w14:textId="77777777" w:rsidR="00467F8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C3B77" w14:textId="77777777" w:rsidR="00467F8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A37BFE" wp14:editId="3FD8A45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3370150">
    <w:abstractNumId w:val="0"/>
  </w:num>
  <w:num w:numId="2" w16cid:durableId="1563246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QwYjYxNDMxMWViYTgzZTVkZWNkZmExZWY3ZTk3ODkifQ=="/>
  </w:docVars>
  <w:rsids>
    <w:rsidRoot w:val="00803D24"/>
    <w:rsid w:val="0001436A"/>
    <w:rsid w:val="00034304"/>
    <w:rsid w:val="00035434"/>
    <w:rsid w:val="00052A14"/>
    <w:rsid w:val="00077D53"/>
    <w:rsid w:val="0008700E"/>
    <w:rsid w:val="00105FD9"/>
    <w:rsid w:val="00117666"/>
    <w:rsid w:val="001549D3"/>
    <w:rsid w:val="00160065"/>
    <w:rsid w:val="00177D84"/>
    <w:rsid w:val="0022472F"/>
    <w:rsid w:val="00267D18"/>
    <w:rsid w:val="00274AC0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7F88"/>
    <w:rsid w:val="004735C8"/>
    <w:rsid w:val="004961FF"/>
    <w:rsid w:val="00517A89"/>
    <w:rsid w:val="005250F2"/>
    <w:rsid w:val="00593EEA"/>
    <w:rsid w:val="005A5EEE"/>
    <w:rsid w:val="005D19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019"/>
    <w:rsid w:val="009151AA"/>
    <w:rsid w:val="0093429D"/>
    <w:rsid w:val="00943573"/>
    <w:rsid w:val="00970F7D"/>
    <w:rsid w:val="00994A3D"/>
    <w:rsid w:val="009C2B12"/>
    <w:rsid w:val="009C70F3"/>
    <w:rsid w:val="009D2540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F81"/>
    <w:rsid w:val="00DB59C3"/>
    <w:rsid w:val="00DC259A"/>
    <w:rsid w:val="00DE23E8"/>
    <w:rsid w:val="00E52377"/>
    <w:rsid w:val="00E64E17"/>
    <w:rsid w:val="00E84D25"/>
    <w:rsid w:val="00E866C9"/>
    <w:rsid w:val="00EA3D3C"/>
    <w:rsid w:val="00F23CB9"/>
    <w:rsid w:val="00F46900"/>
    <w:rsid w:val="00F5397E"/>
    <w:rsid w:val="00F61D89"/>
    <w:rsid w:val="224C1A0A"/>
    <w:rsid w:val="269E759F"/>
    <w:rsid w:val="3E7051AD"/>
    <w:rsid w:val="53034B8D"/>
    <w:rsid w:val="5A5B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4D99F"/>
  <w15:docId w15:val="{155A41DC-4C5E-420B-A6F0-26566FC6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9</TotalTime>
  <Pages>1</Pages>
  <Words>59</Words>
  <Characters>404</Characters>
  <Application>Microsoft Office Word</Application>
  <DocSecurity>0</DocSecurity>
  <Lines>31</Lines>
  <Paragraphs>20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ulia Valsecchi</cp:lastModifiedBy>
  <cp:revision>10</cp:revision>
  <cp:lastPrinted>2013-10-03T12:51:00Z</cp:lastPrinted>
  <dcterms:created xsi:type="dcterms:W3CDTF">2022-11-17T16:58:00Z</dcterms:created>
  <dcterms:modified xsi:type="dcterms:W3CDTF">2023-01-1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4F0F40E25A8A468A91F43F0078D19C16</vt:lpwstr>
  </property>
  <property fmtid="{D5CDD505-2E9C-101B-9397-08002B2CF9AE}" pid="12" name="GrammarlyDocumentId">
    <vt:lpwstr>ecf73a4eebe75f7bd8c1fc1a31dc14f1473c93fe9efd040a25154663de0ad6ed</vt:lpwstr>
  </property>
</Properties>
</file>